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0CFCD" w14:textId="403C0099" w:rsidR="00FE2E5F" w:rsidRPr="00FE2E5F" w:rsidRDefault="00FE2E5F">
      <w:pPr>
        <w:rPr>
          <w:b/>
          <w:bCs/>
        </w:rPr>
      </w:pPr>
      <w:r w:rsidRPr="00FE2E5F">
        <w:rPr>
          <w:b/>
          <w:bCs/>
        </w:rPr>
        <w:t xml:space="preserve">S2 – Quality Appraisal of all Included </w:t>
      </w:r>
      <w:r w:rsidR="00CD266D">
        <w:rPr>
          <w:b/>
          <w:bCs/>
        </w:rPr>
        <w:t>Studies</w:t>
      </w:r>
      <w:r w:rsidRPr="00FE2E5F">
        <w:rPr>
          <w:b/>
          <w:bCs/>
        </w:rPr>
        <w:t xml:space="preserve"> Using the Mixed Methods Appraisal Tool</w:t>
      </w:r>
    </w:p>
    <w:tbl>
      <w:tblPr>
        <w:tblStyle w:val="TableGrid"/>
        <w:tblW w:w="5071" w:type="pct"/>
        <w:tblInd w:w="0" w:type="dxa"/>
        <w:tblLook w:val="04A0" w:firstRow="1" w:lastRow="0" w:firstColumn="1" w:lastColumn="0" w:noHBand="0" w:noVBand="1"/>
      </w:tblPr>
      <w:tblGrid>
        <w:gridCol w:w="1667"/>
        <w:gridCol w:w="423"/>
        <w:gridCol w:w="423"/>
        <w:gridCol w:w="423"/>
        <w:gridCol w:w="423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</w:tblGrid>
      <w:tr w:rsidR="006903B7" w14:paraId="60D5F580" w14:textId="77777777" w:rsidTr="006903B7">
        <w:tc>
          <w:tcPr>
            <w:tcW w:w="5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3DCCF4D5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2E5F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textDirection w:val="btLr"/>
            <w:vAlign w:val="center"/>
            <w:hideMark/>
          </w:tcPr>
          <w:p w14:paraId="7AD95BF4" w14:textId="77777777" w:rsidR="006903B7" w:rsidRPr="00FE2E5F" w:rsidRDefault="006903B7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2E5F">
              <w:rPr>
                <w:rFonts w:cstheme="minorHAnsi"/>
                <w:b/>
                <w:bCs/>
                <w:sz w:val="16"/>
                <w:szCs w:val="16"/>
              </w:rPr>
              <w:t>Final Score</w:t>
            </w:r>
          </w:p>
        </w:tc>
        <w:tc>
          <w:tcPr>
            <w:tcW w:w="1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textDirection w:val="btLr"/>
            <w:vAlign w:val="center"/>
            <w:hideMark/>
          </w:tcPr>
          <w:p w14:paraId="7FA991E7" w14:textId="77777777" w:rsidR="006903B7" w:rsidRPr="00FE2E5F" w:rsidRDefault="006903B7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2E5F">
              <w:rPr>
                <w:rFonts w:cstheme="minorHAnsi"/>
                <w:b/>
                <w:bCs/>
                <w:sz w:val="16"/>
                <w:szCs w:val="16"/>
              </w:rPr>
              <w:t>Qualitative Score</w:t>
            </w:r>
          </w:p>
        </w:tc>
        <w:tc>
          <w:tcPr>
            <w:tcW w:w="1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textDirection w:val="btLr"/>
            <w:vAlign w:val="center"/>
            <w:hideMark/>
          </w:tcPr>
          <w:p w14:paraId="274F4B46" w14:textId="77777777" w:rsidR="006903B7" w:rsidRPr="00FE2E5F" w:rsidRDefault="006903B7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2E5F">
              <w:rPr>
                <w:rFonts w:cstheme="minorHAnsi"/>
                <w:b/>
                <w:bCs/>
                <w:sz w:val="16"/>
                <w:szCs w:val="16"/>
              </w:rPr>
              <w:t>Quantitative Score</w:t>
            </w:r>
          </w:p>
        </w:tc>
        <w:tc>
          <w:tcPr>
            <w:tcW w:w="1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textDirection w:val="btLr"/>
            <w:vAlign w:val="center"/>
            <w:hideMark/>
          </w:tcPr>
          <w:p w14:paraId="280775C0" w14:textId="77777777" w:rsidR="006903B7" w:rsidRPr="00FE2E5F" w:rsidRDefault="006903B7">
            <w:pPr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E2E5F">
              <w:rPr>
                <w:rFonts w:cstheme="minorHAnsi"/>
                <w:b/>
                <w:bCs/>
                <w:sz w:val="16"/>
                <w:szCs w:val="16"/>
              </w:rPr>
              <w:t>Mixed Methods Score</w:t>
            </w:r>
          </w:p>
        </w:tc>
        <w:tc>
          <w:tcPr>
            <w:tcW w:w="3800" w:type="pct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</w:tcPr>
          <w:p w14:paraId="413D1EDE" w14:textId="74F206E3" w:rsidR="006903B7" w:rsidRPr="00FE2E5F" w:rsidRDefault="006903B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FE2E5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riteria from the Mixed Methods Appraisal Tool</w:t>
            </w:r>
            <w:r w:rsidRPr="00FE2E5F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903B7" w14:paraId="0034AFE8" w14:textId="77777777" w:rsidTr="006903B7">
        <w:tc>
          <w:tcPr>
            <w:tcW w:w="5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0B381AF3" w14:textId="77777777" w:rsidR="006903B7" w:rsidRPr="00FE2E5F" w:rsidRDefault="006903B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026EA1E4" w14:textId="77777777" w:rsidR="006903B7" w:rsidRPr="00FE2E5F" w:rsidRDefault="006903B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6945517C" w14:textId="77777777" w:rsidR="006903B7" w:rsidRPr="00FE2E5F" w:rsidRDefault="006903B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235401F4" w14:textId="77777777" w:rsidR="006903B7" w:rsidRPr="00FE2E5F" w:rsidRDefault="006903B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68DBBA71" w14:textId="77777777" w:rsidR="006903B7" w:rsidRPr="00FE2E5F" w:rsidRDefault="006903B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800" w:type="pct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</w:tcPr>
          <w:p w14:paraId="508C61DC" w14:textId="6CA445C4" w:rsidR="006903B7" w:rsidRPr="00FE2E5F" w:rsidRDefault="006903B7">
            <w:pPr>
              <w:rPr>
                <w:rFonts w:cstheme="minorHAnsi"/>
                <w:bCs/>
                <w:color w:val="000000"/>
                <w:sz w:val="20"/>
                <w:szCs w:val="20"/>
                <w:u w:val="single"/>
              </w:rPr>
            </w:pPr>
            <w:r w:rsidRPr="00FE2E5F">
              <w:rPr>
                <w:rFonts w:cstheme="minorHAnsi"/>
                <w:bCs/>
                <w:color w:val="000000"/>
                <w:sz w:val="20"/>
                <w:szCs w:val="20"/>
                <w:u w:val="single"/>
              </w:rPr>
              <w:t>KEY</w:t>
            </w:r>
          </w:p>
          <w:p w14:paraId="34930279" w14:textId="65005CC6" w:rsidR="006903B7" w:rsidRPr="00FE2E5F" w:rsidRDefault="006903B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>Individual criteria scores can be either 0 (did not meet criteria) or 1 (met criteria); cells that are shaded in gray indicate that a criterion was not applicable to the study type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.</w:t>
            </w:r>
          </w:p>
          <w:p w14:paraId="06D2B5BA" w14:textId="77777777" w:rsidR="006903B7" w:rsidRPr="00FE2E5F" w:rsidRDefault="006903B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  <w:p w14:paraId="726A7C27" w14:textId="1BCC51AC" w:rsidR="006903B7" w:rsidRDefault="006903B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 xml:space="preserve">Qualitative and quantitative studies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were</w:t>
            </w: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assessed using the five-criteria questionnaire. Mixed methods studies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were</w:t>
            </w: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assessed using the relevant independent questionnaires for qualitative and quantitative work and a five criteria questionnaire for mixed methods; the lowest of the three scores </w:t>
            </w:r>
            <w:r>
              <w:rPr>
                <w:rFonts w:cstheme="minorHAnsi"/>
                <w:bCs/>
                <w:color w:val="000000"/>
                <w:sz w:val="20"/>
                <w:szCs w:val="20"/>
              </w:rPr>
              <w:t>was</w:t>
            </w: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 xml:space="preserve"> used as the quality score. Possible scores are 0–5 across study types (5 is the best).</w:t>
            </w:r>
          </w:p>
          <w:p w14:paraId="04CE116D" w14:textId="77777777" w:rsidR="006903B7" w:rsidRPr="00FE2E5F" w:rsidRDefault="006903B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  <w:p w14:paraId="325EF6F4" w14:textId="5A3C14BB" w:rsidR="006903B7" w:rsidRPr="00FE2E5F" w:rsidRDefault="006903B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FE2E5F">
              <w:rPr>
                <w:rFonts w:cstheme="minorHAnsi"/>
                <w:bCs/>
                <w:color w:val="000000"/>
                <w:sz w:val="20"/>
                <w:szCs w:val="20"/>
              </w:rPr>
              <w:t>† Indicates that the MMAT was deemed inappropriate for quality appraisal of the article.</w:t>
            </w:r>
          </w:p>
        </w:tc>
      </w:tr>
      <w:tr w:rsidR="006903B7" w14:paraId="4136EF4D" w14:textId="77777777" w:rsidTr="006903B7">
        <w:trPr>
          <w:cantSplit/>
          <w:trHeight w:val="350"/>
        </w:trPr>
        <w:tc>
          <w:tcPr>
            <w:tcW w:w="5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004D12C7" w14:textId="77777777" w:rsidR="006903B7" w:rsidRPr="00FE2E5F" w:rsidRDefault="006903B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27D61850" w14:textId="77777777" w:rsidR="006903B7" w:rsidRPr="00FE2E5F" w:rsidRDefault="006903B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5B6F89DE" w14:textId="77777777" w:rsidR="006903B7" w:rsidRPr="00FE2E5F" w:rsidRDefault="006903B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6108F582" w14:textId="77777777" w:rsidR="006903B7" w:rsidRPr="00FE2E5F" w:rsidRDefault="006903B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2FBF54F1" w14:textId="77777777" w:rsidR="006903B7" w:rsidRPr="00FE2E5F" w:rsidRDefault="006903B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5A2A7DC9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1.1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2B2878DD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1.2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4AB17EE4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1.3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165DCB0B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1.4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27433326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1.5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580DFD96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2.1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2BC659F5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2.2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7375C625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2.3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083F77D9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2.4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</w:tcPr>
          <w:p w14:paraId="63B0F5C4" w14:textId="5D26792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2.5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05E583CC" w14:textId="5260B949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3.1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50FDD2EB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3.2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349168D9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3.3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497020C0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3.4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6DA5505F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3.5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7A09388E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4.1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4ECB9D17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4.2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74565EC8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4.3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307F2049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4.4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18064D4A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4.5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44CFCF46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5.1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734F7D87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5.2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4B8FA0B9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5.3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6015BCA3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5.4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BDD"/>
            <w:vAlign w:val="center"/>
            <w:hideMark/>
          </w:tcPr>
          <w:p w14:paraId="3CF2947A" w14:textId="77777777" w:rsidR="006903B7" w:rsidRPr="00FE2E5F" w:rsidRDefault="006903B7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FE2E5F">
              <w:rPr>
                <w:rFonts w:cstheme="minorHAnsi"/>
                <w:b/>
                <w:bCs/>
                <w:sz w:val="15"/>
                <w:szCs w:val="15"/>
              </w:rPr>
              <w:t>5.5</w:t>
            </w:r>
          </w:p>
        </w:tc>
      </w:tr>
      <w:tr w:rsidR="006903B7" w:rsidRPr="006903B7" w14:paraId="1D3DB72D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5A0A4CE1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ebayo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5834327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580300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1BF7CF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2A2A1CA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C9ABF8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7B1EAF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F8EFE0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BB47AF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5DED59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0B5A73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3DC2E1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0E0E4A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EB17CC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A0D373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580BE6C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BA0A00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3C27260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4EB727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17937D2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035EC6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FBC23E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FBB57D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125F96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8DC8DC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036C93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0D2B08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DCB86F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406B32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0014138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4C3F2B28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63A8F55D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arwala 2022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63D9EB3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A21958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572B2F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C4778E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CF710D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D4DBB6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A1C550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BF8021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474AD1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B21B79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78D842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B12E97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F9431C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346A9B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8E88B3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C31CBB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D6143A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76D80D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EF5694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47D50EE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3A997A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C2B8C1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DA9ADC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117BEB2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9F924C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605294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F0C949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0ACD62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71A118B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38B979AF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2E677A5E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uri 2022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52CE440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4E13F51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EAE509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055A30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05BB04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886C69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57CB80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CAC374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5D1D07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4D3698F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296A5E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868546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57AF56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1925E95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E75251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F1CBA9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C2E5D5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9C088F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A53067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E2C709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9E8AE9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E7DDCB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D897C3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E6E85F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115717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EAE2F3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B55C35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433DE8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04EDFAC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295D8434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3E7DF18F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wi-Agyei 2017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00A8E3A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6A31417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7EA8A7D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273B472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" w:type="pct"/>
            <w:noWrap/>
            <w:vAlign w:val="center"/>
            <w:hideMark/>
          </w:tcPr>
          <w:p w14:paraId="2825ACF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86934A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714E77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800BE6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F95977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8E16BF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AF8404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0C75B5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B08914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2BABEE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13AFAB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EB1F56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C2175D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AB1D29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2E94B9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3B04C98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1B4F1D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5AE100E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1AAD23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14F356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36BFF3A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CF31B9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5766C7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B2BC76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noWrap/>
            <w:vAlign w:val="center"/>
            <w:hideMark/>
          </w:tcPr>
          <w:p w14:paraId="598DA0C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903B7" w:rsidRPr="006903B7" w14:paraId="3C5F4500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03A5822E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jracharya 2003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7F7FD68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656059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D22023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CBC024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3B1034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8D7F41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FBBF7C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91CD2C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1CED51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6D1A13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3223D8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39F44A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0188D2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8EB377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2BC334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907796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EC9BCC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C5D413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09BCA0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13A2298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4F1F5E8E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017B50D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2DA21F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355638AE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7C94DE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0BE062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4FE2C2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5F1B4C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24B12ED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309ED7E0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2DE6E8BE" w14:textId="46FAD070" w:rsidR="006903B7" w:rsidRPr="006903B7" w:rsidRDefault="000545F4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545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iceño 2017</w:t>
            </w:r>
            <w:r w:rsidR="006903B7"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0E7B8F6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53915B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A04041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71EFAE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A8BF0A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59CA2E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522E03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5FFBB4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EC14A5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384DF5D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1DD648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4566F2C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97B89D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3362D72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1E44D1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E6ED42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CCDEA2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29CE26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7A5D25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F8366C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F0A3D2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6D8D3D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742B9D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5DF45F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18AFF2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C6C25E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BF716D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133FCC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6274A9B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5D03C7BD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58CC676B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meron 2013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34A852CE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87D87F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42D70F5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4F743DF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9792F6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91B542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877898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CE3A62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46B1E0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6C6B10C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26EE11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2BEA1B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6500D8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7823D88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236567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9A0A9B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39C979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96F82B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5F5CB8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18D738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A95BD1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D83D3E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5660A4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6A453D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930BB5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D90C65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615AC2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879549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11AE0BB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30FF6F2B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75128535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rd 2018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628D438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063927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6F5C61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7DBCBC9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C9CBA9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3AEE78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7F51A7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105C4D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55E268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07F8030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097CC3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A81990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8D81C2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5BCB4A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36B0BC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CB002C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76831B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347F8A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B1AB08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9F2012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424240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986934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ACD054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651342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44A026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64ADB2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0C6F1D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B388A3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531A3F6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35AADDB9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52589E29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se 2012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2CB8670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9566DF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43C5431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1ABC99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660449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635612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8DCFA6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07EDDB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E0D8ED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092D157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19D28E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537A7C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32C952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40622A0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0F2590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C4F4F1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99B145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D68B47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4DFDEB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B6F259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202AE6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BEAAD5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509CF3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45EF8D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A7D797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AA8D15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97503F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925645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4A86EFD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2A9CBB92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7708CFE8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istian 2020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281CDEF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76A32C0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CDC26F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54D07ED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D9FE51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A24600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0858B2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E37DBA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FF2DEB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3565FF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3ACE9B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B8DE60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DBF1D6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7D8819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47F0510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96144FE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3A0C11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91CF3D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6C2459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5F448D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79BF0B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46DAF2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EE5913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8008BD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802E03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161C2D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E7D09A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DE8FB9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4E082C6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1E502274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59D49A71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rguson 2022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4C35C90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466ED60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2516CB3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767F386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" w:type="pct"/>
            <w:noWrap/>
            <w:vAlign w:val="center"/>
            <w:hideMark/>
          </w:tcPr>
          <w:p w14:paraId="09A29F9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3ED0CF6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BB165B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F97889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35F55AE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B66CBB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1A27E6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1D81B7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AA2B3B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ED56D9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CDB13B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B908B6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341D20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F2332E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465ACE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1BA5F41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892646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3322D74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AA89A8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13DE71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ED65AD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067672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9EE4CB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3600FB3E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noWrap/>
            <w:vAlign w:val="center"/>
            <w:hideMark/>
          </w:tcPr>
          <w:p w14:paraId="5EB3444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903B7" w:rsidRPr="006903B7" w14:paraId="44F2A008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034685E0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iani</w:t>
            </w:r>
            <w:proofErr w:type="spellEnd"/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438A8BA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51CAF7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2883FCE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A8A559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801EDE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D116AC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03AFBD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1DB1D0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DF54D7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46A8BD3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270E19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F8B578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FAA226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2CF57D2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0CF884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4AAF0D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CE6500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A991A4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E91C17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8B83B3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EC3806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D227CD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F1CE4A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27CC79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802B01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A297AC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45909A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6D3226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6CDBBD1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75AAACF1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2AF22A0D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ves 201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2743F1B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749CCDC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E8F0C0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10CD665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2DC3D3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624915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3E878D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870BFD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87BD4D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71A06DF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32A7188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F65130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39752B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0F4D6DF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88109E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964D27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BEAA48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3B78B2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362B13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C352E1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F373C5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513CB9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3758FA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015F8E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5FB797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B6F63C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B53C72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80CC2D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1C9AB1F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548716D3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2FB993AF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san 2016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7D637D6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CCF010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5C6677E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211B79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CBD3FA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33F9FB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ADE21B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6C0503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AD1DC3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FFA177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8627F1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5B1F61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73B73D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ED755D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06042FE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9AEB03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DAB457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E958A8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9F026D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D0F297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9B5F9B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539D2B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654E21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173382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C3DB38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61D95A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8028C9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4D973A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4536708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63F6A142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5D837032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rnandez 201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16741C5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7F6EDCF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5B20AB0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F4E129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12B3B8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296ED9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3250A3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F0532A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574E84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0FF4A0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CC6BEE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F96D37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83BB93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63CB71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4249A85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ECC763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4DFD69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3A37A0E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03241C5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B60742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E54AC4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161DB6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22C21A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213753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F8449E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114AA2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0D01BE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ACADA7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032CAD0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36915590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07955845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on 2017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0767F9C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AE60F4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26E5C5C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57E2389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CA1E10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941CFA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CC765C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8973FC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D779F7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12EA6E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5C6993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EF0483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30E53A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7ABC4A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53A4CB4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416757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CA57C4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39D50B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152D3FD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3F5DA2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9BF61A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E12798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5CCB71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998A3A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FCC183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3C9ACD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AF8195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AF197D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415A0C2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379CAC50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008C58E5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voo</w:t>
            </w:r>
            <w:proofErr w:type="spellEnd"/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233B0C0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2B49434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4A7053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68038A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00A582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7E51E4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BC6A7C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F1E517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92758B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582716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846532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CF05F2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C8005A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666D73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25B9EF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FED595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F895DF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3E75E4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E19439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1A435B6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2516BDA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475DEA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68EC38C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494A676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66CEC9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BBC924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C45781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01C648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1C49004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51B4B567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108B50F5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oehn 2020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4BAD7CF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599F6E1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544F2CD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7C780EB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4D88D4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2B14CC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6DBB35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57C78F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339331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46A866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5B3C17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C12CA9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7F348E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B402F9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186E88C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380FFF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6E7CAB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558CC9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AAD64D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903725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446375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4C5E63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71E7FA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813632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ACFF8A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78319E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B866B3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ECC202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07FB609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70F6AB53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1CA00DA2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Lazaro 2019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4337B1D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noWrap/>
            <w:vAlign w:val="center"/>
            <w:hideMark/>
          </w:tcPr>
          <w:p w14:paraId="4AADF1C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0E21180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noWrap/>
            <w:vAlign w:val="center"/>
            <w:hideMark/>
          </w:tcPr>
          <w:p w14:paraId="26A3183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" w:type="pct"/>
            <w:noWrap/>
            <w:vAlign w:val="center"/>
            <w:hideMark/>
          </w:tcPr>
          <w:p w14:paraId="59E3AEE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EB96FA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AFCC85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E9F4CD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053784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D3ACB2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391A02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4BA602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D07531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D0A950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A04364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EA37B5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0BEA26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C680F7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F2568B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392E5E2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2DF418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9E0E05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30A068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02A8212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70BFDE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217632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642B0E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789B3B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pct"/>
            <w:noWrap/>
            <w:vAlign w:val="center"/>
            <w:hideMark/>
          </w:tcPr>
          <w:p w14:paraId="08C10C0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6903B7" w:rsidRPr="006903B7" w14:paraId="57F403F6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42177FFF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ks 2019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1A96226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CB23E7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2D13BA9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8EA1EC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8AA9B2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40F9E4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6380C1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F34C9B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72A3E0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A9A6B4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1119F3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C15CB7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B2B367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3D59A2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4488582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3DA9FB8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3D222D9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33C271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5B4756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7088DF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E3A1FC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6E11AB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4CA8BA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95CC08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653486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40E2C5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EC85FB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80D0CA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67AC4C3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303F9F82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4748E07D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gambi 2013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51D8F95F" w14:textId="41F01A18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="000545F4" w:rsidRPr="00FE2E5F">
              <w:rPr>
                <w:rFonts w:cstheme="minorHAnsi"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BE382D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21E1C1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4829410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1AF8D3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6CA611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CFC441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4CC126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3E9AA5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637BD2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360E8F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7D7585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B64524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2B442E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876A59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ABAF18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0D1F03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0F92BC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212056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866278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206F0C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F4F1B6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8DBA2A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CFBB5C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F79C70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DD5E7D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22BB38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192A06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612053E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48F81717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13D708DC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wakitalima</w:t>
            </w:r>
            <w:proofErr w:type="spellEnd"/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3B7B901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E54076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48AD62C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EB303A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4A0AAB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2C2D28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714469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FE3C5E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02BDC3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DAD590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E3DD40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4FB48D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7261A1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BC4218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2E47EA5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7F6472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E146F7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1043ECE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2AEA4F3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9EE87E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EE1E58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B2FD9F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5C8C13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1A99D4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30339A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DC8AB5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66219D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C8578B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0775B04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706D0A09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709AA6E4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ton-Lewis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78017B5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6BE615B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74DC0E9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392842C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" w:type="pct"/>
            <w:noWrap/>
            <w:vAlign w:val="center"/>
            <w:hideMark/>
          </w:tcPr>
          <w:p w14:paraId="589654E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A44443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7F9B61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1CB6E7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459AA7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EED6BE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5513A2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83013A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76DC2E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8DB19B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8758C3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0910FE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81C807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87923D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A606A9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0FE6C06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270388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635C90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86E8CB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418A9D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138456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6CBE91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7B9312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69F884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noWrap/>
            <w:vAlign w:val="center"/>
            <w:hideMark/>
          </w:tcPr>
          <w:p w14:paraId="613CB15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903B7" w:rsidRPr="006903B7" w14:paraId="325098C7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2226DF87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done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4859F30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DCCCA6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747DA51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13341F4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19FD2A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B61734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48FB15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7928AD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BE5B4E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6599E0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70FDDB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6B97C4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4E1EF6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AA96DE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0E9EE9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972EF1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94C510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FCE4E6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8A3A6E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6947D18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33EE6F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F2E616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15C5D1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5F6BA7D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0140D8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C579CA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8219DB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CAD4B2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0F28FBC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31E82A55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5901D1B3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attrochi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35D69DD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572047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2222E6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745A47A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67CD58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E1760A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1E38F4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1FC81D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F0EEAC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3A51B8E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C300D6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A7EEFD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2C34F8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59CF2B7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BC32EE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9EB100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9D210A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AD53D5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19F23A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1285AF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437B67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860A8A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F34222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E0F378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8D28F4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0CEC6E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7B20D7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4BAB3B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298D6F0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27AED6A7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32ACBA1C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sspatrick</w:t>
            </w:r>
            <w:proofErr w:type="spellEnd"/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276CA15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D76950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193F3C5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29FB9AA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469F41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FC5131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67B4D6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3559FB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6DC2E6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7EC1A5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7BBC3B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95109B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4EEAC7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35A214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3BC4DE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A067DD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615E3B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0CEAC9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3BF078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2290792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B84612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08F51F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549706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7D69E99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33365A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5D0889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C160F6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558F15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602FDFF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18AC9DDB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796D7DAF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ders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787BAB8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B70CED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71BBAB6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47AB691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5EB1C6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7AC6F3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D341AE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2F8DC1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02160A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B87081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64E577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67F171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4A5046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9A5B3D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44F1E8B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F79C6F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DD2CFB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B768A9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7DAFEC7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110809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122844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438E2E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5653BE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7B7655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1B8317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24F9C0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3213F5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D889A9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6C9E86F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193E6B66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3130923B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legelmilch 2016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2F66B9B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12EEE0D2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7133952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2ECFFB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91AB22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0321FA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DF4D8B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52B44F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801991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059D2C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0F7FF9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51477B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D4205C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8E513D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4735EEF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B1CB8B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17E6450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7F2F89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3F373A3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4C0C13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1C1638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312FD6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A8FC1A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804820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FFD0B0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99CE62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33570F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43C23B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5233688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2BC24E69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0AAAE5CD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keyn</w:t>
            </w:r>
            <w:proofErr w:type="spellEnd"/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005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593E905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noWrap/>
            <w:vAlign w:val="center"/>
            <w:hideMark/>
          </w:tcPr>
          <w:p w14:paraId="5034FDA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1BF4B10A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pct"/>
            <w:noWrap/>
            <w:vAlign w:val="center"/>
            <w:hideMark/>
          </w:tcPr>
          <w:p w14:paraId="1538824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" w:type="pct"/>
            <w:noWrap/>
            <w:vAlign w:val="center"/>
            <w:hideMark/>
          </w:tcPr>
          <w:p w14:paraId="33EAE01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4A3CDB0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B16B20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0B88F4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35CB33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6540F75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1E1EA7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2ECFE3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8E28C0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621E96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E0371D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534825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A78B65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3F8220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13EABD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2C52C7E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ECB7AE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" w:type="pct"/>
            <w:noWrap/>
            <w:vAlign w:val="center"/>
            <w:hideMark/>
          </w:tcPr>
          <w:p w14:paraId="5F36BA2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191041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35806C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309FC1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1196788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6A5B06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2D6E7EF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0" w:type="pct"/>
            <w:noWrap/>
            <w:vAlign w:val="center"/>
            <w:hideMark/>
          </w:tcPr>
          <w:p w14:paraId="0309D879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903B7" w:rsidRPr="006903B7" w14:paraId="4FC30D20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5846CB51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boah-Antwi 2019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2EF2C39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324701B4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9191B8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0342BCC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3251D06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7B3CCC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7C4510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16545B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5317FD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70116B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FD1679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F80B28B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74E8DC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BA130B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21D6527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36258601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58929CBE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0B9410B3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A51572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D8A435F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C476E2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B5A85F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AD16755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E762096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4CD0C5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95E093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795617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8CA140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0B6F8161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03B7" w:rsidRPr="006903B7" w14:paraId="7F21C761" w14:textId="77777777" w:rsidTr="000545F4">
        <w:trPr>
          <w:trHeight w:val="300"/>
        </w:trPr>
        <w:tc>
          <w:tcPr>
            <w:tcW w:w="585" w:type="pct"/>
            <w:shd w:val="clear" w:color="auto" w:fill="D1DBDD"/>
            <w:noWrap/>
            <w:vAlign w:val="center"/>
            <w:hideMark/>
          </w:tcPr>
          <w:p w14:paraId="08DB68E2" w14:textId="77777777" w:rsidR="006903B7" w:rsidRPr="006903B7" w:rsidRDefault="006903B7" w:rsidP="006903B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n 2021</w:t>
            </w:r>
          </w:p>
        </w:tc>
        <w:tc>
          <w:tcPr>
            <w:tcW w:w="154" w:type="pct"/>
            <w:shd w:val="clear" w:color="auto" w:fill="D1DBDD"/>
            <w:noWrap/>
            <w:vAlign w:val="center"/>
            <w:hideMark/>
          </w:tcPr>
          <w:p w14:paraId="64535AED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CD4121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1EC7981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shd w:val="clear" w:color="auto" w:fill="F0F3F4"/>
            <w:noWrap/>
            <w:vAlign w:val="center"/>
            <w:hideMark/>
          </w:tcPr>
          <w:p w14:paraId="6A233F3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53D010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705DB13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564DAAE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926328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96D65C4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4E612A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966739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A6C9F40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42633B8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189AC8AD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5115C7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615A70A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07B5E1A2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679DC3C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A6C0DB9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noWrap/>
            <w:vAlign w:val="center"/>
            <w:hideMark/>
          </w:tcPr>
          <w:p w14:paraId="0E572BAE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413371E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DA56D87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7E67C03C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noWrap/>
            <w:vAlign w:val="center"/>
            <w:hideMark/>
          </w:tcPr>
          <w:p w14:paraId="6D46C916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903B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4F9D449B" w14:textId="77777777" w:rsidR="006903B7" w:rsidRPr="006903B7" w:rsidRDefault="006903B7" w:rsidP="006903B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F5DD2A3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2D66995F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0F3F4"/>
            <w:noWrap/>
            <w:vAlign w:val="center"/>
            <w:hideMark/>
          </w:tcPr>
          <w:p w14:paraId="5416A967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shd w:val="clear" w:color="auto" w:fill="F0F3F4"/>
            <w:noWrap/>
            <w:vAlign w:val="center"/>
            <w:hideMark/>
          </w:tcPr>
          <w:p w14:paraId="046DB0BC" w14:textId="77777777" w:rsidR="006903B7" w:rsidRPr="006903B7" w:rsidRDefault="006903B7" w:rsidP="006903B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D7F1B15" w14:textId="7FFCBDF9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  <w:vertAlign w:val="superscript"/>
        </w:rPr>
        <w:t>1</w:t>
      </w:r>
      <w:r w:rsidRPr="00FE2E5F">
        <w:rPr>
          <w:sz w:val="20"/>
          <w:szCs w:val="20"/>
        </w:rPr>
        <w:t xml:space="preserve">Hong, Q.N., </w:t>
      </w:r>
      <w:proofErr w:type="spellStart"/>
      <w:r w:rsidRPr="00FE2E5F">
        <w:rPr>
          <w:sz w:val="20"/>
          <w:szCs w:val="20"/>
        </w:rPr>
        <w:t>Pluye</w:t>
      </w:r>
      <w:proofErr w:type="spellEnd"/>
      <w:r w:rsidRPr="00FE2E5F">
        <w:rPr>
          <w:sz w:val="20"/>
          <w:szCs w:val="20"/>
        </w:rPr>
        <w:t>, P., et al. Mixed Methods Appraisal Tool (MMAT) Version 2018 User Guide. McGill Department of Family Medicine. 2018.</w:t>
      </w:r>
    </w:p>
    <w:p w14:paraId="07242B05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</w:p>
    <w:p w14:paraId="503EB956" w14:textId="7068FFA4" w:rsidR="00FE2E5F" w:rsidRPr="00FE2E5F" w:rsidRDefault="00FE2E5F" w:rsidP="00FE2E5F">
      <w:pPr>
        <w:spacing w:after="0" w:line="240" w:lineRule="auto"/>
        <w:rPr>
          <w:b/>
          <w:bCs/>
          <w:sz w:val="20"/>
          <w:szCs w:val="20"/>
        </w:rPr>
      </w:pPr>
      <w:r w:rsidRPr="00FE2E5F">
        <w:rPr>
          <w:b/>
          <w:bCs/>
          <w:sz w:val="20"/>
          <w:szCs w:val="20"/>
        </w:rPr>
        <w:t>Criteria from the MMAT:</w:t>
      </w:r>
    </w:p>
    <w:p w14:paraId="115907BD" w14:textId="36268D05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1 Is the qualitative approach appropriate to answer the research question?</w:t>
      </w:r>
    </w:p>
    <w:p w14:paraId="1F8A9BEE" w14:textId="7FE0E145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2 Are the qualitative data collection methods adequate to address the research question?</w:t>
      </w:r>
    </w:p>
    <w:p w14:paraId="238CAAC4" w14:textId="7F8D23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3 Are the findings adequately derived from the data?</w:t>
      </w:r>
    </w:p>
    <w:p w14:paraId="667FE89C" w14:textId="6C588F9C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1.4 Is the interpretation of results sufficiently substantiated by data?</w:t>
      </w:r>
    </w:p>
    <w:p w14:paraId="540B867B" w14:textId="212BDF66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 xml:space="preserve">1.5 Is </w:t>
      </w:r>
      <w:proofErr w:type="gramStart"/>
      <w:r w:rsidRPr="00FE2E5F">
        <w:rPr>
          <w:sz w:val="20"/>
          <w:szCs w:val="20"/>
        </w:rPr>
        <w:t>there</w:t>
      </w:r>
      <w:proofErr w:type="gramEnd"/>
      <w:r w:rsidRPr="00FE2E5F">
        <w:rPr>
          <w:sz w:val="20"/>
          <w:szCs w:val="20"/>
        </w:rPr>
        <w:t xml:space="preserve"> coherence between qualitative data sources, collection, analysis and interpretation?</w:t>
      </w:r>
    </w:p>
    <w:p w14:paraId="59330668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1 Is randomization appropriately performed?</w:t>
      </w:r>
    </w:p>
    <w:p w14:paraId="1589A8F0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2 Are the groups comparable at baseline?</w:t>
      </w:r>
    </w:p>
    <w:p w14:paraId="5D22BAE7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 xml:space="preserve">2.3 Are </w:t>
      </w:r>
      <w:proofErr w:type="gramStart"/>
      <w:r w:rsidRPr="00FE2E5F">
        <w:rPr>
          <w:sz w:val="20"/>
          <w:szCs w:val="20"/>
        </w:rPr>
        <w:t>there</w:t>
      </w:r>
      <w:proofErr w:type="gramEnd"/>
      <w:r w:rsidRPr="00FE2E5F">
        <w:rPr>
          <w:sz w:val="20"/>
          <w:szCs w:val="20"/>
        </w:rPr>
        <w:t xml:space="preserve"> complete outcome data?</w:t>
      </w:r>
    </w:p>
    <w:p w14:paraId="18692735" w14:textId="11931CC9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4 Are outcome assessors blinded to the intervention provided?</w:t>
      </w:r>
    </w:p>
    <w:p w14:paraId="53C406D0" w14:textId="66A69464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2.5 Did the participants adhere to the assigned intervention?</w:t>
      </w:r>
    </w:p>
    <w:p w14:paraId="1511D654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3.1 Are the participants representative of the target population?</w:t>
      </w:r>
    </w:p>
    <w:p w14:paraId="6857FF39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3.2 Are measurements appropriate regarding both the outcome and intervention (or exposure)?</w:t>
      </w:r>
    </w:p>
    <w:p w14:paraId="12E71C14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 xml:space="preserve">3.3 Are </w:t>
      </w:r>
      <w:proofErr w:type="gramStart"/>
      <w:r w:rsidRPr="00FE2E5F">
        <w:rPr>
          <w:sz w:val="20"/>
          <w:szCs w:val="20"/>
        </w:rPr>
        <w:t>there</w:t>
      </w:r>
      <w:proofErr w:type="gramEnd"/>
      <w:r w:rsidRPr="00FE2E5F">
        <w:rPr>
          <w:sz w:val="20"/>
          <w:szCs w:val="20"/>
        </w:rPr>
        <w:t xml:space="preserve"> complete outcome data?</w:t>
      </w:r>
    </w:p>
    <w:p w14:paraId="472CF419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3.4 Are the confounders accounted for in the design and analysis?</w:t>
      </w:r>
    </w:p>
    <w:p w14:paraId="229D2BD7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3.5 During the study period, is the intervention administered (or exposure occurred) as intended?</w:t>
      </w:r>
    </w:p>
    <w:p w14:paraId="02A798E6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1 Is the sampling strategy relevant to address the research question?</w:t>
      </w:r>
    </w:p>
    <w:p w14:paraId="72A14F19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2 Is the sample representative of the target population?</w:t>
      </w:r>
    </w:p>
    <w:p w14:paraId="31645DFB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3 Are the measurements appropriate?</w:t>
      </w:r>
    </w:p>
    <w:p w14:paraId="72764650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lastRenderedPageBreak/>
        <w:t>4.4 Is the risk of nonresponse bias low?</w:t>
      </w:r>
    </w:p>
    <w:p w14:paraId="3E746CFD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4.5 Is the statistical analysis appropriate to answer the research question?</w:t>
      </w:r>
    </w:p>
    <w:p w14:paraId="1385FE8E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1 Is there an adequate rationale for using a mixed methods design to address the research question?</w:t>
      </w:r>
    </w:p>
    <w:p w14:paraId="16833C7E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2 Are the different components of the study effectively integrated to answer the research question?</w:t>
      </w:r>
    </w:p>
    <w:p w14:paraId="43B47C60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3 Are the outputs of the integration of qualitative and quantitative components adequately interpreted?</w:t>
      </w:r>
    </w:p>
    <w:p w14:paraId="7E14371A" w14:textId="77777777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4 Are divergences and inconsistencies between quantitative and qualitative results adequately addressed?</w:t>
      </w:r>
    </w:p>
    <w:p w14:paraId="7CCE3C02" w14:textId="6892E48B" w:rsidR="00FE2E5F" w:rsidRPr="00FE2E5F" w:rsidRDefault="00FE2E5F" w:rsidP="00FE2E5F">
      <w:pPr>
        <w:spacing w:after="0" w:line="240" w:lineRule="auto"/>
        <w:rPr>
          <w:sz w:val="20"/>
          <w:szCs w:val="20"/>
        </w:rPr>
      </w:pPr>
      <w:r w:rsidRPr="00FE2E5F">
        <w:rPr>
          <w:sz w:val="20"/>
          <w:szCs w:val="20"/>
        </w:rPr>
        <w:t>5.5 Do the different components of the study adhere to the quality criteria of each tradition of the methods involved?</w:t>
      </w:r>
    </w:p>
    <w:p w14:paraId="7AE46651" w14:textId="77777777" w:rsidR="00FE2E5F" w:rsidRDefault="00FE2E5F"/>
    <w:sectPr w:rsidR="00FE2E5F" w:rsidSect="00FE2E5F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472B3" w14:textId="77777777" w:rsidR="0058011C" w:rsidRDefault="0058011C" w:rsidP="0058011C">
      <w:pPr>
        <w:spacing w:after="0" w:line="240" w:lineRule="auto"/>
      </w:pPr>
      <w:r>
        <w:separator/>
      </w:r>
    </w:p>
  </w:endnote>
  <w:endnote w:type="continuationSeparator" w:id="0">
    <w:p w14:paraId="1575A859" w14:textId="77777777" w:rsidR="0058011C" w:rsidRDefault="0058011C" w:rsidP="00580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F45228" w14:textId="77777777" w:rsidR="0058011C" w:rsidRDefault="0058011C" w:rsidP="0058011C">
      <w:pPr>
        <w:spacing w:after="0" w:line="240" w:lineRule="auto"/>
      </w:pPr>
      <w:r>
        <w:separator/>
      </w:r>
    </w:p>
  </w:footnote>
  <w:footnote w:type="continuationSeparator" w:id="0">
    <w:p w14:paraId="74743E33" w14:textId="77777777" w:rsidR="0058011C" w:rsidRDefault="0058011C" w:rsidP="005801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D18510" w14:textId="3F5AE1E2" w:rsidR="0058011C" w:rsidRPr="0058011C" w:rsidRDefault="0058011C" w:rsidP="0058011C">
    <w:pPr>
      <w:rPr>
        <w:rFonts w:ascii="Calibri" w:hAnsi="Calibri" w:cs="Calibri"/>
        <w:b/>
        <w:bCs/>
        <w:color w:val="000000" w:themeColor="text1"/>
      </w:rPr>
    </w:pPr>
    <w:r w:rsidRPr="182A3469">
      <w:rPr>
        <w:rStyle w:val="normaltextrun"/>
        <w:rFonts w:ascii="Calibri" w:hAnsi="Calibri" w:cs="Calibri"/>
        <w:b/>
        <w:bCs/>
        <w:color w:val="000000" w:themeColor="text1"/>
      </w:rPr>
      <w:t>Effectiveness of measures taken by governments to support hand hygiene in community settings: A systematic review</w:t>
    </w:r>
    <w:r>
      <w:rPr>
        <w:rStyle w:val="normaltextrun"/>
        <w:rFonts w:ascii="Calibri" w:hAnsi="Calibri" w:cs="Calibri"/>
        <w:b/>
        <w:bCs/>
        <w:color w:val="000000" w:themeColor="text1"/>
      </w:rPr>
      <w:t xml:space="preserve">. </w:t>
    </w:r>
    <w:r w:rsidRPr="0058011C">
      <w:rPr>
        <w:i/>
        <w:iCs/>
      </w:rPr>
      <w:t>Snyder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5F"/>
    <w:rsid w:val="000545F4"/>
    <w:rsid w:val="0058011C"/>
    <w:rsid w:val="005F7D48"/>
    <w:rsid w:val="006903B7"/>
    <w:rsid w:val="008C51CC"/>
    <w:rsid w:val="00A62064"/>
    <w:rsid w:val="00AA6A94"/>
    <w:rsid w:val="00C46688"/>
    <w:rsid w:val="00CD266D"/>
    <w:rsid w:val="00D01DC0"/>
    <w:rsid w:val="00FE2E5F"/>
    <w:rsid w:val="5A28B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BC2AF"/>
  <w15:chartTrackingRefBased/>
  <w15:docId w15:val="{39D96E0F-B3F6-4BC9-9439-2D7C79256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E5F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6688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58011C"/>
  </w:style>
  <w:style w:type="paragraph" w:styleId="Header">
    <w:name w:val="header"/>
    <w:basedOn w:val="Normal"/>
    <w:link w:val="HeaderChar"/>
    <w:uiPriority w:val="99"/>
    <w:unhideWhenUsed/>
    <w:rsid w:val="00580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11C"/>
  </w:style>
  <w:style w:type="paragraph" w:styleId="Footer">
    <w:name w:val="footer"/>
    <w:basedOn w:val="Normal"/>
    <w:link w:val="FooterChar"/>
    <w:uiPriority w:val="99"/>
    <w:unhideWhenUsed/>
    <w:rsid w:val="00580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7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9ed89e-e4a3-4713-92e0-0e47c04db1f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C3BF59F800F41950F522764642C0D" ma:contentTypeVersion="18" ma:contentTypeDescription="Create a new document." ma:contentTypeScope="" ma:versionID="099397e7b315ebbba7e34f10f78f14a0">
  <xsd:schema xmlns:xsd="http://www.w3.org/2001/XMLSchema" xmlns:xs="http://www.w3.org/2001/XMLSchema" xmlns:p="http://schemas.microsoft.com/office/2006/metadata/properties" xmlns:ns3="089ed89e-e4a3-4713-92e0-0e47c04db1f2" xmlns:ns4="b19ac810-0cb5-4bde-b0df-6b756c66ed9e" targetNamespace="http://schemas.microsoft.com/office/2006/metadata/properties" ma:root="true" ma:fieldsID="fd7f8f8475f6c3f01d95d029b396a9f7" ns3:_="" ns4:_="">
    <xsd:import namespace="089ed89e-e4a3-4713-92e0-0e47c04db1f2"/>
    <xsd:import namespace="b19ac810-0cb5-4bde-b0df-6b756c66ed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ed89e-e4a3-4713-92e0-0e47c04db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ac810-0cb5-4bde-b0df-6b756c66ed9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FE7C56-85E8-40BE-8F1C-75B79D4074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38457F-F9E7-4C15-B4FB-0C0523A69FE2}">
  <ds:schemaRefs>
    <ds:schemaRef ds:uri="http://schemas.microsoft.com/office/2006/metadata/properties"/>
    <ds:schemaRef ds:uri="http://schemas.microsoft.com/office/2006/documentManagement/types"/>
    <ds:schemaRef ds:uri="089ed89e-e4a3-4713-92e0-0e47c04db1f2"/>
    <ds:schemaRef ds:uri="http://schemas.microsoft.com/office/infopath/2007/PartnerControls"/>
    <ds:schemaRef ds:uri="b19ac810-0cb5-4bde-b0df-6b756c66ed9e"/>
    <ds:schemaRef ds:uri="http://purl.org/dc/elements/1.1/"/>
    <ds:schemaRef ds:uri="http://purl.org/dc/dcmitype/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15F2D28-480C-4669-BA7A-B009EF8613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ed89e-e4a3-4713-92e0-0e47c04db1f2"/>
    <ds:schemaRef ds:uri="b19ac810-0cb5-4bde-b0df-6b756c66e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3</Words>
  <Characters>3894</Characters>
  <Application>Microsoft Office Word</Application>
  <DocSecurity>0</DocSecurity>
  <Lines>32</Lines>
  <Paragraphs>9</Paragraphs>
  <ScaleCrop>false</ScaleCrop>
  <Company>Emory University RSPH</Company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Jedidiah S.</dc:creator>
  <cp:keywords/>
  <dc:description/>
  <cp:lastModifiedBy>Freeman, Matthew</cp:lastModifiedBy>
  <cp:revision>5</cp:revision>
  <dcterms:created xsi:type="dcterms:W3CDTF">2024-03-05T15:30:00Z</dcterms:created>
  <dcterms:modified xsi:type="dcterms:W3CDTF">2025-01-17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C3BF59F800F41950F522764642C0D</vt:lpwstr>
  </property>
</Properties>
</file>